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54993716"/>
      <w:r>
        <w:rPr>
          <w:rFonts w:ascii="Times New Roman" w:hAnsi="Times New Roman" w:cs="Times New Roman"/>
          <w:b/>
          <w:sz w:val="24"/>
          <w:szCs w:val="24"/>
        </w:rPr>
        <w:t>Supplementary Tables</w:t>
      </w:r>
      <w:bookmarkStart w:id="1" w:name="_GoBack"/>
      <w:bookmarkEnd w:id="1"/>
    </w:p>
    <w:p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>
        <w:rPr>
          <w:rFonts w:ascii="Times New Roman" w:hAnsi="Times New Roman" w:cs="Times New Roman"/>
          <w:sz w:val="24"/>
          <w:szCs w:val="24"/>
        </w:rPr>
        <w:t>Odds ratios (OR) for different features measured</w:t>
      </w:r>
      <w:r>
        <w:rPr>
          <w:rFonts w:ascii="Times New Roman" w:hAnsi="Times New Roman" w:cs="Times New Roman"/>
          <w:iCs/>
          <w:sz w:val="24"/>
          <w:szCs w:val="24"/>
        </w:rPr>
        <w:t xml:space="preserve"> using univariate logistic regression in the training set</w:t>
      </w:r>
    </w:p>
    <w:tbl>
      <w:tblPr>
        <w:tblStyle w:val="7"/>
        <w:tblW w:w="0" w:type="auto"/>
        <w:tblInd w:w="9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1844"/>
        <w:gridCol w:w="1513"/>
        <w:gridCol w:w="2160"/>
        <w:gridCol w:w="1392"/>
        <w:gridCol w:w="2016"/>
        <w:gridCol w:w="151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HD vs. Non-CHD</w:t>
            </w:r>
          </w:p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5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ultiple vs. Single CAD</w:t>
            </w:r>
          </w:p>
        </w:tc>
        <w:tc>
          <w:tcPr>
            <w:tcW w:w="13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igh vs. Low Gensini score</w:t>
            </w:r>
          </w:p>
        </w:tc>
        <w:tc>
          <w:tcPr>
            <w:tcW w:w="15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linical characteristics</w:t>
            </w:r>
          </w:p>
        </w:tc>
        <w:tc>
          <w:tcPr>
            <w:tcW w:w="18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15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-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21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13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-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201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15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-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ex (male/female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150 (1.490–3.120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220 (0.760–1.960)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18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060 (1.320–3.220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10 (0.990–1.020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45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20 (1.000–1.040)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0.019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10 (0.990–1.030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BMI (kg/m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980 (0.920–1.050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39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30 (0.940–1.120)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97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980 (0.910–1.060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6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Overweight/obesity (yes/no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620 (1.120–2.360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0.011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570 (0.980–2.510)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59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670 (1.070–2.580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BP (mmHg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00 (1.000–1.010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05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10 (1.000–1.020)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0.035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10 (1.000–1.020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DBP (mmHg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00 (0.990–1.020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612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00 (0.980–1.020)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944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10 (0.990–1.020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istory of hypertension (yes/no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300 (0.910–1.850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52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170 (0.750–1.800)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93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930 (0.630–1.380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istory of diabetes (yes/no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570 (0.940–2.630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84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520 (0.830–2.780)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73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400 (0.840–2.340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obacco use (yes/no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820 (1.270–2.630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280 (0.830–1.980)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67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370 (0.920–2.020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lcohol use (yes/no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10 (0.550–1.870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976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800 (0.380–1.640)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36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660 (0.330–1.310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Family history of CHD (yes/no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380 (0.660–2.880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9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130 (0.490–2.610)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7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10 (0.340–1.480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spirin use (yes/no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60 (0.700–1.600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81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130 (0.680–1.880)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626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840 (0.530–1.310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tatin use (yes/no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140 (0.740–1.760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48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270 (0.750–2.160)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75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950 (0.600–1.510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8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C (mmol/L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180 (0.960–1.450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25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440 (1.110–1.880)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0.006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310 (1.050–1.640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G (mmol/L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30 (0.900–1.190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67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160 (0.900–1.490)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4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120 (0.930–1.350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DL-C (mmol/L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00 (0.190–0.860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0.019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90 (0.230–1.530)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82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40 (0.140–0.830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0.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DL-C (mmol/L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210 (0.940–1.540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33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500 (1.100–2.040)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0.01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430 (1.100–1.860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p(a) (mg/L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00 (0.996–1.020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29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00 (0.998–1.001)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77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10 (1.001–1.030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Fibrinogen (g/L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140 (0.970–1.340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18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180 (0.960–1.450)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06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150 (0.980–1.370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eGFR&lt;60 (yes/no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300 (0.990–8.660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51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490 (0.480–4.590)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88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120 (0.450–2.830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8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eGFR (mL/min/1.73m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990 (0.990–1.000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231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990 (0.980–1.010)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04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990 (0.980–1.000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bA1c (%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350 (1.110–1.640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0.002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490 (1.160–1.900)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0.002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240 (1.060–1.460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4 (ug/dL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990 (0.910–1.070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812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00 (0.910–1.110)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93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980 (0.890–1.070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3 (ng/mL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970 (0.890–1.080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62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950 (0.820–1.090)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34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990 (0.860–1.140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FT4 (pmol/L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00 (0.950–1.060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927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970 (0.910–1.040)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64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950 (0.890–1.020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FT3 (pmol/L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920 (0.770–1.090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28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890 (0.710–1.110)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50 (0.610–0.940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-TSH (uIU/mL)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990 (0.970–1.020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37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30 (0.960–1.100)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23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990 (0.960–1.030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696</w:t>
            </w:r>
          </w:p>
        </w:tc>
      </w:tr>
    </w:tbl>
    <w:p>
      <w:pPr>
        <w:pStyle w:val="11"/>
        <w:spacing w:line="360" w:lineRule="auto"/>
        <w:ind w:firstLine="0" w:firstLineChars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MI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body mass index; CAD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coronary artery disease; CHD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coronary atherosclerotic heart disease; CI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confidence interval; DBP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diastolic blood pressure; eGFR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estimated glomerular filtration rate; FT3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free triiodothyronine; FT4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free thyroxine; HbA1c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hemoglobin A1c; HDL-C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high-density lipoprotein cholesterol; h-TSH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hypersensitive thyroid stimulating hormone; LDL-C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low-density lipoprotein cholesterol; Lp(a)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lipoprotein(a); OR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odds ratio; SBP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ystolic blood pressure; TC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otal cholesterol; TG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riglyceride; T3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riiodothyronine; T4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hyroxine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ignificant 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values are indicated in bold. </w:t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2 </w:t>
      </w:r>
      <w:r>
        <w:rPr>
          <w:rFonts w:ascii="Times New Roman" w:hAnsi="Times New Roman" w:cs="Times New Roman"/>
          <w:sz w:val="24"/>
          <w:szCs w:val="24"/>
        </w:rPr>
        <w:t>Area under the curve and 95% confidence interval values for different models</w:t>
      </w:r>
    </w:p>
    <w:tbl>
      <w:tblPr>
        <w:tblStyle w:val="7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43"/>
        <w:gridCol w:w="3442"/>
        <w:gridCol w:w="328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2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121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AUC (95% CI)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(Training set)</w:t>
            </w:r>
          </w:p>
        </w:tc>
        <w:tc>
          <w:tcPr>
            <w:tcW w:w="116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AUC (95% CI)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(Validation set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25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isk of CHD</w:t>
            </w:r>
          </w:p>
        </w:tc>
        <w:tc>
          <w:tcPr>
            <w:tcW w:w="1214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0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ex</w:t>
            </w:r>
          </w:p>
        </w:tc>
        <w:tc>
          <w:tcPr>
            <w:tcW w:w="12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11 (0.579–0.643)</w:t>
            </w:r>
          </w:p>
        </w:tc>
        <w:tc>
          <w:tcPr>
            <w:tcW w:w="11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08 (0.576–0.6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verweight/obesity</w:t>
            </w:r>
          </w:p>
        </w:tc>
        <w:tc>
          <w:tcPr>
            <w:tcW w:w="12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24 (0.592–0.656)</w:t>
            </w:r>
          </w:p>
        </w:tc>
        <w:tc>
          <w:tcPr>
            <w:tcW w:w="11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03 (0.571–0.63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bA1c</w:t>
            </w:r>
          </w:p>
        </w:tc>
        <w:tc>
          <w:tcPr>
            <w:tcW w:w="12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72 (0.640–0.704)</w:t>
            </w:r>
          </w:p>
        </w:tc>
        <w:tc>
          <w:tcPr>
            <w:tcW w:w="11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59 (0.627–0.69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mbination</w:t>
            </w:r>
          </w:p>
        </w:tc>
        <w:tc>
          <w:tcPr>
            <w:tcW w:w="12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31 (0.699–0.763)</w:t>
            </w:r>
          </w:p>
        </w:tc>
        <w:tc>
          <w:tcPr>
            <w:tcW w:w="11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16 (0.684–0.74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25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D patients classified by the number of coronary occlusions</w:t>
            </w:r>
          </w:p>
        </w:tc>
        <w:tc>
          <w:tcPr>
            <w:tcW w:w="121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25" w:type="pct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21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56 (0.624–0.688)</w:t>
            </w:r>
          </w:p>
        </w:tc>
        <w:tc>
          <w:tcPr>
            <w:tcW w:w="116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19 (0.587–0.65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25" w:type="pct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121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17 (0.585–0.649)</w:t>
            </w:r>
          </w:p>
        </w:tc>
        <w:tc>
          <w:tcPr>
            <w:tcW w:w="116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56 (0.624–0.68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25" w:type="pct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DL-C</w:t>
            </w:r>
          </w:p>
        </w:tc>
        <w:tc>
          <w:tcPr>
            <w:tcW w:w="121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2 (0.588–0.652)</w:t>
            </w:r>
          </w:p>
        </w:tc>
        <w:tc>
          <w:tcPr>
            <w:tcW w:w="116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59 (0.558–0.62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25" w:type="pct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bA1c</w:t>
            </w:r>
          </w:p>
        </w:tc>
        <w:tc>
          <w:tcPr>
            <w:tcW w:w="121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86 (0.654–0.718)</w:t>
            </w:r>
          </w:p>
        </w:tc>
        <w:tc>
          <w:tcPr>
            <w:tcW w:w="116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578 (0.546–0.61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25" w:type="pct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mbination</w:t>
            </w:r>
          </w:p>
        </w:tc>
        <w:tc>
          <w:tcPr>
            <w:tcW w:w="121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04 (0.772–0.836)</w:t>
            </w:r>
          </w:p>
        </w:tc>
        <w:tc>
          <w:tcPr>
            <w:tcW w:w="116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56 (0.724–0.78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25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D patients classified by Gensini score</w:t>
            </w:r>
          </w:p>
        </w:tc>
        <w:tc>
          <w:tcPr>
            <w:tcW w:w="121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25" w:type="pct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21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572 (0.540–0.604)</w:t>
            </w:r>
          </w:p>
        </w:tc>
        <w:tc>
          <w:tcPr>
            <w:tcW w:w="116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569 (0.537–0.60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25" w:type="pct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verweight/obesity</w:t>
            </w:r>
          </w:p>
        </w:tc>
        <w:tc>
          <w:tcPr>
            <w:tcW w:w="121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587 (0.555–0.619)</w:t>
            </w:r>
          </w:p>
        </w:tc>
        <w:tc>
          <w:tcPr>
            <w:tcW w:w="116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578 (0.546–0.61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25" w:type="pct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121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07 (0.575–0.639)</w:t>
            </w:r>
          </w:p>
        </w:tc>
        <w:tc>
          <w:tcPr>
            <w:tcW w:w="116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36 (0.604–0.66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25" w:type="pct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DL-C</w:t>
            </w:r>
          </w:p>
        </w:tc>
        <w:tc>
          <w:tcPr>
            <w:tcW w:w="121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55 (0.623–0.687)</w:t>
            </w:r>
          </w:p>
        </w:tc>
        <w:tc>
          <w:tcPr>
            <w:tcW w:w="116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574 (0.542–0.60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25" w:type="pct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DL-C</w:t>
            </w:r>
          </w:p>
        </w:tc>
        <w:tc>
          <w:tcPr>
            <w:tcW w:w="121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34 (0.602–0.666)</w:t>
            </w:r>
          </w:p>
        </w:tc>
        <w:tc>
          <w:tcPr>
            <w:tcW w:w="116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595 (0.563–0.62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25" w:type="pct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p(a)</w:t>
            </w:r>
          </w:p>
        </w:tc>
        <w:tc>
          <w:tcPr>
            <w:tcW w:w="121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88 (0.656–0.720)</w:t>
            </w:r>
          </w:p>
        </w:tc>
        <w:tc>
          <w:tcPr>
            <w:tcW w:w="116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08 (0.576–0.6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25" w:type="pct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bA1c</w:t>
            </w:r>
          </w:p>
        </w:tc>
        <w:tc>
          <w:tcPr>
            <w:tcW w:w="121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43 (0.611–0.675)</w:t>
            </w:r>
          </w:p>
        </w:tc>
        <w:tc>
          <w:tcPr>
            <w:tcW w:w="116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07 (0.575–0.63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25" w:type="pct"/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mbination</w:t>
            </w:r>
          </w:p>
        </w:tc>
        <w:tc>
          <w:tcPr>
            <w:tcW w:w="121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41 (0.809–0.873)</w:t>
            </w:r>
          </w:p>
        </w:tc>
        <w:tc>
          <w:tcPr>
            <w:tcW w:w="116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09 (0.777–0.841)</w:t>
            </w:r>
          </w:p>
        </w:tc>
      </w:tr>
    </w:tbl>
    <w:p>
      <w:pPr>
        <w:widowControl/>
        <w:spacing w:line="360" w:lineRule="auto"/>
        <w:jc w:val="lef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UC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rea under the curve; CHD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coronary atherosclerotic heart disease; CI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confidence interval; </w:t>
      </w:r>
      <w:r>
        <w:rPr>
          <w:rFonts w:ascii="Times New Roman" w:hAnsi="Times New Roman" w:eastAsia="宋体" w:cs="Times New Roman"/>
          <w:sz w:val="24"/>
          <w:szCs w:val="24"/>
        </w:rPr>
        <w:t>HbA1c</w:t>
      </w:r>
      <w:r>
        <w:rPr>
          <w:rFonts w:hint="eastAsia" w:ascii="Times New Roman" w:hAnsi="Times New Roman" w:eastAsia="宋体" w:cs="Times New Roman"/>
          <w:sz w:val="24"/>
          <w:szCs w:val="24"/>
        </w:rPr>
        <w:t>,</w:t>
      </w:r>
      <w:r>
        <w:rPr>
          <w:rFonts w:ascii="Times New Roman" w:hAnsi="Times New Roman" w:eastAsia="宋体" w:cs="Times New Roman"/>
          <w:sz w:val="24"/>
          <w:szCs w:val="24"/>
        </w:rPr>
        <w:t xml:space="preserve"> hemoglobin A1c; HDL-C</w:t>
      </w:r>
      <w:r>
        <w:rPr>
          <w:rFonts w:hint="eastAsia" w:ascii="Times New Roman" w:hAnsi="Times New Roman" w:eastAsia="宋体" w:cs="Times New Roman"/>
          <w:sz w:val="24"/>
          <w:szCs w:val="24"/>
        </w:rPr>
        <w:t>,</w:t>
      </w:r>
      <w:r>
        <w:rPr>
          <w:rFonts w:ascii="Times New Roman" w:hAnsi="Times New Roman" w:eastAsia="宋体" w:cs="Times New Roman"/>
          <w:sz w:val="24"/>
          <w:szCs w:val="24"/>
        </w:rPr>
        <w:t xml:space="preserve"> high-density lipoprotein cholesterol; LDL-C</w:t>
      </w:r>
      <w:r>
        <w:rPr>
          <w:rFonts w:hint="eastAsia" w:ascii="Times New Roman" w:hAnsi="Times New Roman" w:eastAsia="宋体" w:cs="Times New Roman"/>
          <w:sz w:val="24"/>
          <w:szCs w:val="24"/>
        </w:rPr>
        <w:t>,</w:t>
      </w:r>
      <w:r>
        <w:rPr>
          <w:rFonts w:ascii="Times New Roman" w:hAnsi="Times New Roman" w:eastAsia="宋体" w:cs="Times New Roman"/>
          <w:sz w:val="24"/>
          <w:szCs w:val="24"/>
        </w:rPr>
        <w:t xml:space="preserve"> low-density lipoprotein cholesterol; Lp(a)</w:t>
      </w:r>
      <w:r>
        <w:rPr>
          <w:rFonts w:hint="eastAsia" w:ascii="Times New Roman" w:hAnsi="Times New Roman" w:eastAsia="宋体" w:cs="Times New Roman"/>
          <w:sz w:val="24"/>
          <w:szCs w:val="24"/>
        </w:rPr>
        <w:t>,</w:t>
      </w:r>
      <w:r>
        <w:rPr>
          <w:rFonts w:ascii="Times New Roman" w:hAnsi="Times New Roman" w:eastAsia="宋体" w:cs="Times New Roman"/>
          <w:sz w:val="24"/>
          <w:szCs w:val="24"/>
        </w:rPr>
        <w:t xml:space="preserve"> lipoprotein(a); TC</w:t>
      </w:r>
      <w:r>
        <w:rPr>
          <w:rFonts w:hint="eastAsia" w:ascii="Times New Roman" w:hAnsi="Times New Roman" w:eastAsia="宋体" w:cs="Times New Roman"/>
          <w:sz w:val="24"/>
          <w:szCs w:val="24"/>
        </w:rPr>
        <w:t>,</w:t>
      </w:r>
      <w:r>
        <w:rPr>
          <w:rFonts w:ascii="Times New Roman" w:hAnsi="Times New Roman" w:eastAsia="宋体" w:cs="Times New Roman"/>
          <w:sz w:val="24"/>
          <w:szCs w:val="24"/>
        </w:rPr>
        <w:t xml:space="preserve"> total cholesterol.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3 </w:t>
      </w:r>
      <w:r>
        <w:rPr>
          <w:rFonts w:ascii="Times New Roman" w:hAnsi="Times New Roman" w:cs="Times New Roman"/>
          <w:sz w:val="24"/>
          <w:szCs w:val="24"/>
        </w:rPr>
        <w:t>Sensitivity and specificity of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ingle-marker models using Youden's index cutoff</w:t>
      </w:r>
    </w:p>
    <w:tbl>
      <w:tblPr>
        <w:tblStyle w:val="7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5"/>
        <w:gridCol w:w="2594"/>
        <w:gridCol w:w="278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4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152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Sensitivity (95% CI)</w:t>
            </w:r>
          </w:p>
        </w:tc>
        <w:tc>
          <w:tcPr>
            <w:tcW w:w="163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Specificity (95% 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45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bA1c</w:t>
            </w:r>
          </w:p>
        </w:tc>
        <w:tc>
          <w:tcPr>
            <w:tcW w:w="152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4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D</w:t>
            </w:r>
          </w:p>
        </w:tc>
        <w:tc>
          <w:tcPr>
            <w:tcW w:w="1522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527 (0.485–0.567)</w:t>
            </w:r>
          </w:p>
        </w:tc>
        <w:tc>
          <w:tcPr>
            <w:tcW w:w="1633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06 (0.532–0.67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45" w:type="pct"/>
            <w:shd w:val="clear" w:color="auto" w:fill="auto"/>
            <w:noWrap/>
            <w:vAlign w:val="bottom"/>
          </w:tcPr>
          <w:p>
            <w:pPr>
              <w:widowControl/>
              <w:wordWrap w:val="0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ultiple CAD</w:t>
            </w:r>
          </w:p>
        </w:tc>
        <w:tc>
          <w:tcPr>
            <w:tcW w:w="152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491 (0.434–0.549)</w:t>
            </w:r>
          </w:p>
        </w:tc>
        <w:tc>
          <w:tcPr>
            <w:tcW w:w="163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79 (0.587–0.75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45" w:type="pct"/>
            <w:shd w:val="clear" w:color="auto" w:fill="auto"/>
            <w:noWrap/>
            <w:vAlign w:val="bottom"/>
          </w:tcPr>
          <w:p>
            <w:pPr>
              <w:widowControl/>
              <w:wordWrap w:val="0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igh Gensini score</w:t>
            </w:r>
          </w:p>
        </w:tc>
        <w:tc>
          <w:tcPr>
            <w:tcW w:w="152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477 (0.409–0.547)</w:t>
            </w:r>
          </w:p>
        </w:tc>
        <w:tc>
          <w:tcPr>
            <w:tcW w:w="163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75 (0.607–0.73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45" w:type="pct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p(a)</w:t>
            </w:r>
          </w:p>
        </w:tc>
        <w:tc>
          <w:tcPr>
            <w:tcW w:w="152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45" w:type="pct"/>
            <w:shd w:val="clear" w:color="auto" w:fill="auto"/>
            <w:noWrap/>
            <w:vAlign w:val="bottom"/>
          </w:tcPr>
          <w:p>
            <w:pPr>
              <w:widowControl/>
              <w:wordWrap w:val="0"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igh Gensini score</w:t>
            </w:r>
          </w:p>
        </w:tc>
        <w:tc>
          <w:tcPr>
            <w:tcW w:w="152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98 (0.343–0.455)</w:t>
            </w:r>
          </w:p>
        </w:tc>
        <w:tc>
          <w:tcPr>
            <w:tcW w:w="163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87 (0.630–0.738)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D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coronary artery disease; CHD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coronary atherosclerotic heart disease; CI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confidence interval; </w:t>
      </w:r>
      <w:r>
        <w:rPr>
          <w:rFonts w:ascii="Times New Roman" w:hAnsi="Times New Roman" w:eastAsia="宋体" w:cs="Times New Roman"/>
          <w:sz w:val="24"/>
          <w:szCs w:val="24"/>
        </w:rPr>
        <w:t>HbA1c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sz w:val="24"/>
          <w:szCs w:val="24"/>
        </w:rPr>
        <w:t>hemoglobin A1c; Lp(a)</w:t>
      </w:r>
      <w:r>
        <w:rPr>
          <w:rFonts w:hint="eastAsia" w:ascii="Times New Roman" w:hAnsi="Times New Roman" w:eastAsia="宋体" w:cs="Times New Roman"/>
          <w:sz w:val="24"/>
          <w:szCs w:val="24"/>
        </w:rPr>
        <w:t>,</w:t>
      </w:r>
      <w:r>
        <w:rPr>
          <w:rFonts w:ascii="Times New Roman" w:hAnsi="Times New Roman" w:eastAsia="宋体" w:cs="Times New Roman"/>
          <w:sz w:val="24"/>
          <w:szCs w:val="24"/>
        </w:rPr>
        <w:t xml:space="preserve"> lipoprotein(a).</w:t>
      </w: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bookmarkEnd w:id="0"/>
    <w:p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A1NTE1MjGzNDI3MTdR0lEKTi0uzszPAykwrAUAHme8YiwAAAA="/>
    <w:docVar w:name="commondata" w:val="eyJoZGlkIjoiMDFhNTE1YjE2ZGVjYzVkMTIwYWM0N2QyMTQxZGYyMzcifQ=="/>
  </w:docVars>
  <w:rsids>
    <w:rsidRoot w:val="007B14D6"/>
    <w:rsid w:val="000057AC"/>
    <w:rsid w:val="00030DD1"/>
    <w:rsid w:val="000A3BF4"/>
    <w:rsid w:val="000A70FE"/>
    <w:rsid w:val="000B03B5"/>
    <w:rsid w:val="000B1DDD"/>
    <w:rsid w:val="00112F40"/>
    <w:rsid w:val="001305C9"/>
    <w:rsid w:val="00151E13"/>
    <w:rsid w:val="00153377"/>
    <w:rsid w:val="0016594D"/>
    <w:rsid w:val="00226C1F"/>
    <w:rsid w:val="00292838"/>
    <w:rsid w:val="002B1902"/>
    <w:rsid w:val="002C5CF7"/>
    <w:rsid w:val="0030105A"/>
    <w:rsid w:val="003224DD"/>
    <w:rsid w:val="00420918"/>
    <w:rsid w:val="00464358"/>
    <w:rsid w:val="00470F73"/>
    <w:rsid w:val="0047566F"/>
    <w:rsid w:val="004909A0"/>
    <w:rsid w:val="004C556E"/>
    <w:rsid w:val="004D7560"/>
    <w:rsid w:val="00513811"/>
    <w:rsid w:val="00560147"/>
    <w:rsid w:val="006236A2"/>
    <w:rsid w:val="00633233"/>
    <w:rsid w:val="00677EC0"/>
    <w:rsid w:val="006C4DF6"/>
    <w:rsid w:val="006D1D27"/>
    <w:rsid w:val="006E56A7"/>
    <w:rsid w:val="00711A84"/>
    <w:rsid w:val="0077320B"/>
    <w:rsid w:val="007B14D6"/>
    <w:rsid w:val="0082671C"/>
    <w:rsid w:val="008F7485"/>
    <w:rsid w:val="00951310"/>
    <w:rsid w:val="00966DC3"/>
    <w:rsid w:val="0098155D"/>
    <w:rsid w:val="009863F0"/>
    <w:rsid w:val="009B6E93"/>
    <w:rsid w:val="009E2ACA"/>
    <w:rsid w:val="00A1127C"/>
    <w:rsid w:val="00A23D27"/>
    <w:rsid w:val="00A80E9B"/>
    <w:rsid w:val="00AC5055"/>
    <w:rsid w:val="00AE0A70"/>
    <w:rsid w:val="00BA52A0"/>
    <w:rsid w:val="00BB6CB8"/>
    <w:rsid w:val="00C02A74"/>
    <w:rsid w:val="00C16BDA"/>
    <w:rsid w:val="00C45D5C"/>
    <w:rsid w:val="00CD49F2"/>
    <w:rsid w:val="00D4180F"/>
    <w:rsid w:val="00D82A8C"/>
    <w:rsid w:val="00D97D70"/>
    <w:rsid w:val="00DB449E"/>
    <w:rsid w:val="00DC6EB8"/>
    <w:rsid w:val="00DD6084"/>
    <w:rsid w:val="00DD7712"/>
    <w:rsid w:val="00DE3603"/>
    <w:rsid w:val="00E3490D"/>
    <w:rsid w:val="00E84814"/>
    <w:rsid w:val="00EA20E4"/>
    <w:rsid w:val="00F21EF6"/>
    <w:rsid w:val="00F577C3"/>
    <w:rsid w:val="00FF3CA5"/>
    <w:rsid w:val="00FF570A"/>
    <w:rsid w:val="013D3AB6"/>
    <w:rsid w:val="014329C1"/>
    <w:rsid w:val="014632E9"/>
    <w:rsid w:val="01D43CEC"/>
    <w:rsid w:val="021B6AF3"/>
    <w:rsid w:val="022C24DE"/>
    <w:rsid w:val="023104E7"/>
    <w:rsid w:val="02BF1DEA"/>
    <w:rsid w:val="05544226"/>
    <w:rsid w:val="056B1570"/>
    <w:rsid w:val="05E355AA"/>
    <w:rsid w:val="064C75F3"/>
    <w:rsid w:val="071016BE"/>
    <w:rsid w:val="07BE1E2B"/>
    <w:rsid w:val="07CD6512"/>
    <w:rsid w:val="07D97B6D"/>
    <w:rsid w:val="087A0447"/>
    <w:rsid w:val="088210AA"/>
    <w:rsid w:val="08A03ACF"/>
    <w:rsid w:val="08DC4C5E"/>
    <w:rsid w:val="09067F2D"/>
    <w:rsid w:val="092E4BF2"/>
    <w:rsid w:val="0AE24082"/>
    <w:rsid w:val="0B093D05"/>
    <w:rsid w:val="0B264C29"/>
    <w:rsid w:val="0B863C47"/>
    <w:rsid w:val="0BF056CB"/>
    <w:rsid w:val="0C721777"/>
    <w:rsid w:val="0CBD4DA7"/>
    <w:rsid w:val="0DA2352C"/>
    <w:rsid w:val="0E43752E"/>
    <w:rsid w:val="0E8C31D3"/>
    <w:rsid w:val="0F566DED"/>
    <w:rsid w:val="11357601"/>
    <w:rsid w:val="11D16BFE"/>
    <w:rsid w:val="12180AE1"/>
    <w:rsid w:val="129A3494"/>
    <w:rsid w:val="136746BD"/>
    <w:rsid w:val="13B80079"/>
    <w:rsid w:val="1457163D"/>
    <w:rsid w:val="1481490C"/>
    <w:rsid w:val="15705F89"/>
    <w:rsid w:val="15EA028F"/>
    <w:rsid w:val="16442C4F"/>
    <w:rsid w:val="167A1613"/>
    <w:rsid w:val="16CB00C0"/>
    <w:rsid w:val="18241295"/>
    <w:rsid w:val="18540FC1"/>
    <w:rsid w:val="18925339"/>
    <w:rsid w:val="19630A84"/>
    <w:rsid w:val="19970B88"/>
    <w:rsid w:val="1A22449B"/>
    <w:rsid w:val="1A653935"/>
    <w:rsid w:val="1BA50EE0"/>
    <w:rsid w:val="1BBD091F"/>
    <w:rsid w:val="1BE063BC"/>
    <w:rsid w:val="1BEC4D61"/>
    <w:rsid w:val="1BEF5498"/>
    <w:rsid w:val="1C6F7740"/>
    <w:rsid w:val="1C913B5A"/>
    <w:rsid w:val="1CA90EA4"/>
    <w:rsid w:val="1D026452"/>
    <w:rsid w:val="1D156539"/>
    <w:rsid w:val="1DDE2DCF"/>
    <w:rsid w:val="1E894AE9"/>
    <w:rsid w:val="1FC35DD8"/>
    <w:rsid w:val="1FCD4EA9"/>
    <w:rsid w:val="2007001E"/>
    <w:rsid w:val="204213F3"/>
    <w:rsid w:val="206E7EE0"/>
    <w:rsid w:val="20B816B5"/>
    <w:rsid w:val="21642211"/>
    <w:rsid w:val="2175186C"/>
    <w:rsid w:val="2274785E"/>
    <w:rsid w:val="228C3FCE"/>
    <w:rsid w:val="23007343"/>
    <w:rsid w:val="23861F96"/>
    <w:rsid w:val="23930F8A"/>
    <w:rsid w:val="23B11CC2"/>
    <w:rsid w:val="23F24EDE"/>
    <w:rsid w:val="24BF5D4F"/>
    <w:rsid w:val="24C96F12"/>
    <w:rsid w:val="24F9229C"/>
    <w:rsid w:val="25250EFA"/>
    <w:rsid w:val="259A3A7F"/>
    <w:rsid w:val="259A75DB"/>
    <w:rsid w:val="270C4FC5"/>
    <w:rsid w:val="276F53EA"/>
    <w:rsid w:val="27C61829"/>
    <w:rsid w:val="28397580"/>
    <w:rsid w:val="285A74F6"/>
    <w:rsid w:val="29D532D8"/>
    <w:rsid w:val="29F3375E"/>
    <w:rsid w:val="2A1831C5"/>
    <w:rsid w:val="2A524929"/>
    <w:rsid w:val="2A7A3E7F"/>
    <w:rsid w:val="2A8820F8"/>
    <w:rsid w:val="2AB96756"/>
    <w:rsid w:val="2AF223EC"/>
    <w:rsid w:val="2B12637D"/>
    <w:rsid w:val="2B406E77"/>
    <w:rsid w:val="2B9961AB"/>
    <w:rsid w:val="2BB5216A"/>
    <w:rsid w:val="2BEB623E"/>
    <w:rsid w:val="2D2B1E8D"/>
    <w:rsid w:val="2D565603"/>
    <w:rsid w:val="2DA134D1"/>
    <w:rsid w:val="2DF93F01"/>
    <w:rsid w:val="2E6E7857"/>
    <w:rsid w:val="2ECC2B3C"/>
    <w:rsid w:val="2EDB01E2"/>
    <w:rsid w:val="2EE77C35"/>
    <w:rsid w:val="2F1702AB"/>
    <w:rsid w:val="30F77FD8"/>
    <w:rsid w:val="31A812D2"/>
    <w:rsid w:val="32F200C1"/>
    <w:rsid w:val="32FD564D"/>
    <w:rsid w:val="33680D19"/>
    <w:rsid w:val="33923FE8"/>
    <w:rsid w:val="339C2174"/>
    <w:rsid w:val="33A61841"/>
    <w:rsid w:val="34050F42"/>
    <w:rsid w:val="34525525"/>
    <w:rsid w:val="358505FE"/>
    <w:rsid w:val="368F2A60"/>
    <w:rsid w:val="37074CED"/>
    <w:rsid w:val="381C0324"/>
    <w:rsid w:val="382A2A41"/>
    <w:rsid w:val="38E91AC6"/>
    <w:rsid w:val="39CF4485"/>
    <w:rsid w:val="39D72754"/>
    <w:rsid w:val="3AEF3ACE"/>
    <w:rsid w:val="3B007A89"/>
    <w:rsid w:val="3BF75330"/>
    <w:rsid w:val="3C5938F5"/>
    <w:rsid w:val="3C634773"/>
    <w:rsid w:val="3D294FAF"/>
    <w:rsid w:val="3D874C42"/>
    <w:rsid w:val="3D8E39DA"/>
    <w:rsid w:val="3E4E3201"/>
    <w:rsid w:val="3E832EAB"/>
    <w:rsid w:val="3F1E0E25"/>
    <w:rsid w:val="3F511A4A"/>
    <w:rsid w:val="3F7647BE"/>
    <w:rsid w:val="40890521"/>
    <w:rsid w:val="40F55BB6"/>
    <w:rsid w:val="41562AF9"/>
    <w:rsid w:val="41685BD9"/>
    <w:rsid w:val="422C1AAB"/>
    <w:rsid w:val="423B0B3A"/>
    <w:rsid w:val="42440BA3"/>
    <w:rsid w:val="42576B28"/>
    <w:rsid w:val="43284021"/>
    <w:rsid w:val="434E5197"/>
    <w:rsid w:val="43866F99"/>
    <w:rsid w:val="43880F63"/>
    <w:rsid w:val="441822E7"/>
    <w:rsid w:val="448A3E76"/>
    <w:rsid w:val="450F263C"/>
    <w:rsid w:val="454F57FB"/>
    <w:rsid w:val="45534B2A"/>
    <w:rsid w:val="45C1250B"/>
    <w:rsid w:val="45C2075D"/>
    <w:rsid w:val="4693100B"/>
    <w:rsid w:val="46E44703"/>
    <w:rsid w:val="4800556C"/>
    <w:rsid w:val="48CE7418"/>
    <w:rsid w:val="48CF167B"/>
    <w:rsid w:val="49101D3B"/>
    <w:rsid w:val="493F0316"/>
    <w:rsid w:val="49885819"/>
    <w:rsid w:val="4ADA20A4"/>
    <w:rsid w:val="4B46598C"/>
    <w:rsid w:val="4BA22AF7"/>
    <w:rsid w:val="4BA97CC9"/>
    <w:rsid w:val="4BF47196"/>
    <w:rsid w:val="4C2957C8"/>
    <w:rsid w:val="4CD64AED"/>
    <w:rsid w:val="4D144ECF"/>
    <w:rsid w:val="4D275349"/>
    <w:rsid w:val="4D896004"/>
    <w:rsid w:val="4D905F2D"/>
    <w:rsid w:val="4E726054"/>
    <w:rsid w:val="4E797C68"/>
    <w:rsid w:val="4E9D2ED1"/>
    <w:rsid w:val="4EB62E28"/>
    <w:rsid w:val="4F562E77"/>
    <w:rsid w:val="4F691C49"/>
    <w:rsid w:val="4FD74E04"/>
    <w:rsid w:val="4FF05EC6"/>
    <w:rsid w:val="505428F9"/>
    <w:rsid w:val="50811214"/>
    <w:rsid w:val="517D7C2E"/>
    <w:rsid w:val="51905BB3"/>
    <w:rsid w:val="52302EF2"/>
    <w:rsid w:val="52C33D66"/>
    <w:rsid w:val="53151F1F"/>
    <w:rsid w:val="5435659E"/>
    <w:rsid w:val="54994D7E"/>
    <w:rsid w:val="559612BE"/>
    <w:rsid w:val="55A11525"/>
    <w:rsid w:val="571132F2"/>
    <w:rsid w:val="57144B90"/>
    <w:rsid w:val="57272B15"/>
    <w:rsid w:val="57763155"/>
    <w:rsid w:val="58533496"/>
    <w:rsid w:val="58A54997"/>
    <w:rsid w:val="59AB117E"/>
    <w:rsid w:val="5AC4067B"/>
    <w:rsid w:val="5B1160B6"/>
    <w:rsid w:val="5B9B13DC"/>
    <w:rsid w:val="5BFF1E2F"/>
    <w:rsid w:val="5CCC3CF3"/>
    <w:rsid w:val="5CCD7CBB"/>
    <w:rsid w:val="5D5A5C25"/>
    <w:rsid w:val="5D6121B1"/>
    <w:rsid w:val="5E2A4743"/>
    <w:rsid w:val="5EDA046D"/>
    <w:rsid w:val="5F155949"/>
    <w:rsid w:val="5F4008F3"/>
    <w:rsid w:val="60082DB8"/>
    <w:rsid w:val="60B60A66"/>
    <w:rsid w:val="61AC071D"/>
    <w:rsid w:val="61AE5BE1"/>
    <w:rsid w:val="61D45648"/>
    <w:rsid w:val="626544F2"/>
    <w:rsid w:val="62C11704"/>
    <w:rsid w:val="631A52DC"/>
    <w:rsid w:val="635527B8"/>
    <w:rsid w:val="63D17CE2"/>
    <w:rsid w:val="64BE197B"/>
    <w:rsid w:val="660D7560"/>
    <w:rsid w:val="664E34EF"/>
    <w:rsid w:val="665054B9"/>
    <w:rsid w:val="67050051"/>
    <w:rsid w:val="67812454"/>
    <w:rsid w:val="69A04061"/>
    <w:rsid w:val="69B8584F"/>
    <w:rsid w:val="69E16412"/>
    <w:rsid w:val="6A0E546F"/>
    <w:rsid w:val="6A4E1D0F"/>
    <w:rsid w:val="6A5A324F"/>
    <w:rsid w:val="6AB26742"/>
    <w:rsid w:val="6ABC4ECB"/>
    <w:rsid w:val="6AF24D91"/>
    <w:rsid w:val="6C117498"/>
    <w:rsid w:val="6C335661"/>
    <w:rsid w:val="6CBE13CE"/>
    <w:rsid w:val="6D276982"/>
    <w:rsid w:val="6DB02998"/>
    <w:rsid w:val="6DFB21AE"/>
    <w:rsid w:val="6E1F7C4B"/>
    <w:rsid w:val="6FD131C7"/>
    <w:rsid w:val="706202C3"/>
    <w:rsid w:val="70AB3A18"/>
    <w:rsid w:val="710E3FA6"/>
    <w:rsid w:val="71265794"/>
    <w:rsid w:val="7137174F"/>
    <w:rsid w:val="743261FE"/>
    <w:rsid w:val="74363658"/>
    <w:rsid w:val="74463A57"/>
    <w:rsid w:val="75355FA6"/>
    <w:rsid w:val="75B73335"/>
    <w:rsid w:val="75F220E9"/>
    <w:rsid w:val="7647727C"/>
    <w:rsid w:val="7682346D"/>
    <w:rsid w:val="7731279D"/>
    <w:rsid w:val="77854637"/>
    <w:rsid w:val="77F9150C"/>
    <w:rsid w:val="786C6182"/>
    <w:rsid w:val="78DB3308"/>
    <w:rsid w:val="7925068A"/>
    <w:rsid w:val="79515378"/>
    <w:rsid w:val="79F93A46"/>
    <w:rsid w:val="7A044199"/>
    <w:rsid w:val="7A304F8E"/>
    <w:rsid w:val="7A4A746E"/>
    <w:rsid w:val="7B226FCC"/>
    <w:rsid w:val="7B744444"/>
    <w:rsid w:val="7CAD0B17"/>
    <w:rsid w:val="7CB9570E"/>
    <w:rsid w:val="7DC349F4"/>
    <w:rsid w:val="7E370FE0"/>
    <w:rsid w:val="7E4925A5"/>
    <w:rsid w:val="7EB8004E"/>
    <w:rsid w:val="7ED81329"/>
    <w:rsid w:val="7EE54599"/>
    <w:rsid w:val="7F2909FC"/>
    <w:rsid w:val="7F65392B"/>
    <w:rsid w:val="7FA75CF2"/>
    <w:rsid w:val="7FFA0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autoRedefine/>
    <w:semiHidden/>
    <w:unhideWhenUsed/>
    <w:qFormat/>
    <w:uiPriority w:val="1"/>
  </w:style>
  <w:style w:type="table" w:default="1" w:styleId="7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autoRedefine/>
    <w:unhideWhenUsed/>
    <w:qFormat/>
    <w:uiPriority w:val="99"/>
    <w:rPr>
      <w:sz w:val="20"/>
      <w:szCs w:val="20"/>
    </w:rPr>
  </w:style>
  <w:style w:type="paragraph" w:styleId="3">
    <w:name w:val="Balloon Text"/>
    <w:basedOn w:val="1"/>
    <w:link w:val="10"/>
    <w:autoRedefine/>
    <w:semiHidden/>
    <w:unhideWhenUsed/>
    <w:qFormat/>
    <w:uiPriority w:val="99"/>
    <w:rPr>
      <w:sz w:val="16"/>
      <w:szCs w:val="16"/>
    </w:rPr>
  </w:style>
  <w:style w:type="paragraph" w:styleId="4">
    <w:name w:val="footer"/>
    <w:basedOn w:val="1"/>
    <w:link w:val="1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6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4"/>
    <w:autoRedefine/>
    <w:semiHidden/>
    <w:unhideWhenUsed/>
    <w:qFormat/>
    <w:uiPriority w:val="99"/>
    <w:rPr>
      <w:b/>
      <w:bCs/>
    </w:rPr>
  </w:style>
  <w:style w:type="character" w:styleId="9">
    <w:name w:val="annotation reference"/>
    <w:basedOn w:val="8"/>
    <w:autoRedefine/>
    <w:qFormat/>
    <w:uiPriority w:val="0"/>
    <w:rPr>
      <w:sz w:val="16"/>
      <w:szCs w:val="16"/>
    </w:rPr>
  </w:style>
  <w:style w:type="character" w:customStyle="1" w:styleId="10">
    <w:name w:val="批注框文本 字符"/>
    <w:basedOn w:val="8"/>
    <w:link w:val="3"/>
    <w:autoRedefine/>
    <w:semiHidden/>
    <w:qFormat/>
    <w:uiPriority w:val="99"/>
    <w:rPr>
      <w:sz w:val="16"/>
      <w:szCs w:val="16"/>
    </w:rPr>
  </w:style>
  <w:style w:type="paragraph" w:styleId="11">
    <w:name w:val="List Paragraph"/>
    <w:basedOn w:val="1"/>
    <w:autoRedefine/>
    <w:qFormat/>
    <w:uiPriority w:val="34"/>
    <w:pPr>
      <w:ind w:firstLine="420" w:firstLineChars="200"/>
    </w:pPr>
  </w:style>
  <w:style w:type="character" w:customStyle="1" w:styleId="12">
    <w:name w:val="批注文字 字符"/>
    <w:basedOn w:val="8"/>
    <w:link w:val="2"/>
    <w:autoRedefine/>
    <w:qFormat/>
    <w:uiPriority w:val="99"/>
    <w:rPr>
      <w:rFonts w:asciiTheme="minorHAnsi" w:hAnsiTheme="minorHAnsi" w:eastAsiaTheme="minorEastAsia" w:cstheme="minorBidi"/>
      <w:kern w:val="2"/>
      <w:lang w:eastAsia="zh-CN"/>
    </w:rPr>
  </w:style>
  <w:style w:type="paragraph" w:customStyle="1" w:styleId="13">
    <w:name w:val="修订1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4">
    <w:name w:val="批注主题 字符"/>
    <w:basedOn w:val="12"/>
    <w:link w:val="6"/>
    <w:autoRedefine/>
    <w:semiHidden/>
    <w:qFormat/>
    <w:uiPriority w:val="99"/>
    <w:rPr>
      <w:rFonts w:asciiTheme="minorHAnsi" w:hAnsiTheme="minorHAnsi" w:eastAsiaTheme="minorEastAsia" w:cstheme="minorBidi"/>
      <w:b/>
      <w:bCs/>
      <w:kern w:val="2"/>
      <w:lang w:eastAsia="zh-CN"/>
    </w:rPr>
  </w:style>
  <w:style w:type="paragraph" w:customStyle="1" w:styleId="15">
    <w:name w:val="Revision"/>
    <w:autoRedefine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6">
    <w:name w:val="页眉 字符"/>
    <w:basedOn w:val="8"/>
    <w:link w:val="5"/>
    <w:autoRedefine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页脚 字符"/>
    <w:basedOn w:val="8"/>
    <w:link w:val="4"/>
    <w:autoRedefine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090</Words>
  <Characters>6214</Characters>
  <Lines>51</Lines>
  <Paragraphs>14</Paragraphs>
  <TotalTime>1</TotalTime>
  <ScaleCrop>false</ScaleCrop>
  <LinksUpToDate>false</LinksUpToDate>
  <CharactersWithSpaces>729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30T00:53:00Z</dcterms:created>
  <dc:creator>赵庆斌</dc:creator>
  <cp:lastModifiedBy>赵庆斌</cp:lastModifiedBy>
  <dcterms:modified xsi:type="dcterms:W3CDTF">2024-01-31T08:40:33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5F0C8CD950A4BE688263170FAFC2047</vt:lpwstr>
  </property>
  <property fmtid="{D5CDD505-2E9C-101B-9397-08002B2CF9AE}" pid="3" name="KSOProductBuildVer">
    <vt:lpwstr>2052-12.1.0.16250</vt:lpwstr>
  </property>
</Properties>
</file>